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9C331D" w14:textId="77777777" w:rsidR="00675FB0" w:rsidRPr="00675FB0" w:rsidRDefault="00675FB0" w:rsidP="00675FB0">
      <w:pPr>
        <w:widowControl w:val="0"/>
        <w:spacing w:after="240" w:line="240" w:lineRule="auto"/>
        <w:ind w:left="480" w:hanging="480"/>
        <w:jc w:val="center"/>
        <w:rPr>
          <w:rFonts w:ascii="Times New Roman" w:eastAsia="Times New Roman" w:hAnsi="Times New Roman" w:cs="Times New Roman"/>
          <w:b/>
          <w:sz w:val="36"/>
          <w:szCs w:val="36"/>
        </w:rPr>
      </w:pPr>
      <w:r w:rsidRPr="00675FB0">
        <w:rPr>
          <w:rFonts w:ascii="Times New Roman" w:eastAsia="Times New Roman" w:hAnsi="Times New Roman" w:cs="Times New Roman"/>
          <w:b/>
          <w:sz w:val="36"/>
          <w:szCs w:val="36"/>
        </w:rPr>
        <w:t>Supplementary References</w:t>
      </w:r>
    </w:p>
    <w:p w14:paraId="6561B2EE" w14:textId="77777777" w:rsidR="00675FB0" w:rsidRDefault="00675FB0" w:rsidP="00675FB0">
      <w:pPr>
        <w:widowControl w:val="0"/>
        <w:spacing w:after="240" w:line="24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90.   </w:t>
      </w:r>
      <w:r>
        <w:rPr>
          <w:rFonts w:ascii="Times New Roman" w:eastAsia="Times New Roman" w:hAnsi="Times New Roman" w:cs="Times New Roman"/>
          <w:sz w:val="24"/>
          <w:szCs w:val="24"/>
        </w:rPr>
        <w:t>Kvon EZ, Stampfel G, Yáñez-Cuna JO, Dickson BJ, Stark A. HOT regions function as patterned developmental enhancers and have a distinct cis-regulatory signature. Genes Dev. 2012 May 1;26(9):908–13.</w:t>
      </w:r>
    </w:p>
    <w:p w14:paraId="701A34AB" w14:textId="77777777" w:rsidR="00675FB0" w:rsidRDefault="00675FB0" w:rsidP="00675FB0">
      <w:pPr>
        <w:widowControl w:val="0"/>
        <w:spacing w:after="240" w:line="24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91.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Lin M-D, Fan S-J, Hsu W-S, Chou T-B. Drosophila decapping protein 1, dDcp1, is a component of the oskar mRNP complex and directs its posterior localization in the oocyte. Dev Cell. 2006 May;10(5):601–13.</w:t>
      </w:r>
    </w:p>
    <w:p w14:paraId="386366A7" w14:textId="77777777" w:rsidR="00675FB0" w:rsidRDefault="00675FB0" w:rsidP="00675FB0">
      <w:pPr>
        <w:widowControl w:val="0"/>
        <w:spacing w:after="240" w:line="24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92.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Huang JD, Schwyter DH, Shirokawa JM, Courey AJ. The interplay between multiple enhancer and silencer elements defines the pattern of decapentaplegic expression. Genes Dev. 1993 Apr;7(4):694–704.</w:t>
      </w:r>
    </w:p>
    <w:p w14:paraId="5865E91C" w14:textId="77777777" w:rsidR="00675FB0" w:rsidRDefault="00675FB0" w:rsidP="00675FB0">
      <w:pPr>
        <w:widowControl w:val="0"/>
        <w:spacing w:after="240" w:line="24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93.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Hodar C, Zuñiga A, Pulgar R, Travisany D, Chacon C, Pino M, et al. Comparative gene expression analysis of Dtg, a novel target gene of Dpp signaling pathway in the early Drosophila melanogaster embryo. Gene. 2014 Feb 10;535(2):210–7.</w:t>
      </w:r>
    </w:p>
    <w:p w14:paraId="58ACCC35" w14:textId="77777777" w:rsidR="00675FB0" w:rsidRDefault="00675FB0" w:rsidP="00675FB0">
      <w:pPr>
        <w:widowControl w:val="0"/>
        <w:spacing w:after="240" w:line="24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94.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Zeitlinger J, Zinzen RP, Stark A, Kellis M, Zhang H, Young RA, et al. Whole-genome ChIP–chip analysis of Dorsal, Twist, and Snail suggests integration of diverse patterning processes in the Drosophila embryo. Genes Dev. 2007 Feb 15;21(4):385–90.</w:t>
      </w:r>
    </w:p>
    <w:p w14:paraId="782302D0" w14:textId="77777777" w:rsidR="00675FB0" w:rsidRDefault="00675FB0" w:rsidP="00675FB0">
      <w:pPr>
        <w:widowControl w:val="0"/>
        <w:spacing w:after="240" w:line="24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95.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Kirov N, Childs S, O’Connor M, Rushlow C. The Drosophila dorsal morphogen represses the tolloid gene by interacting with a silencer element. Mol Cell Biol. 1994 Jan;14(1):713–22.</w:t>
      </w:r>
    </w:p>
    <w:p w14:paraId="722FE58A" w14:textId="77777777" w:rsidR="00675FB0" w:rsidRDefault="00675FB0" w:rsidP="00675FB0">
      <w:pPr>
        <w:widowControl w:val="0"/>
        <w:spacing w:after="240" w:line="24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96.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Ozdemir A, Fisher-Aylor KI, Pepke S, Samanta M, Dunipace L, McCue K, et al. High resolution mapping of Twist to DNA in Drosophila embryos: Efficient functional analysis and evolutionary conservation. Genome Res. 2011 Apr;21(4):566–77.</w:t>
      </w:r>
    </w:p>
    <w:p w14:paraId="3285C244" w14:textId="77777777" w:rsidR="00675FB0" w:rsidRDefault="00675FB0" w:rsidP="00675FB0">
      <w:pPr>
        <w:widowControl w:val="0"/>
        <w:spacing w:after="240" w:line="24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97.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Sandmann T, Girardot C, Brehme M, Tongprasit W, Stolc V, Furlong EEM. A core transcriptional network for early mesoderm development in Drosophila melanogaster. Genes Dev. 2007 Feb 15;21(4):436–49.</w:t>
      </w:r>
    </w:p>
    <w:p w14:paraId="507A6A2B" w14:textId="77777777" w:rsidR="00675FB0" w:rsidRDefault="00675FB0" w:rsidP="00675FB0">
      <w:pPr>
        <w:widowControl w:val="0"/>
        <w:spacing w:after="240" w:line="24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98.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Stathopoulos A, Tam B, Ronshaugen M, Frasch M, Levine M. pyramus and thisbe: FGF genes that pattern the mesoderm of Drosophila embryos. Genes Dev. 2004 Mar 15;18(6):687–99.</w:t>
      </w:r>
    </w:p>
    <w:p w14:paraId="0347C7B2" w14:textId="77777777" w:rsidR="00675FB0" w:rsidRDefault="00675FB0" w:rsidP="00675FB0">
      <w:pPr>
        <w:widowControl w:val="0"/>
        <w:spacing w:after="240" w:line="24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99.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Markstein M, Zinzen R, Markstein P, Yee K-P, Erives A, Stathopoulos A, et al. A regulatory code for neurogenic gene expression in the Drosophila embryo. Development. 2004 May;131(10):2387–94.</w:t>
      </w:r>
    </w:p>
    <w:p w14:paraId="73C4A37F" w14:textId="77777777" w:rsidR="00675FB0" w:rsidRDefault="00675FB0" w:rsidP="00675FB0">
      <w:pPr>
        <w:widowControl w:val="0"/>
        <w:spacing w:after="240" w:line="24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100.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Ip YT, Park RE, Kosman D, Yazdanbakhsh K, Levine M. dorsal-twist interactions establish snail expression in the presumptive mesoderm of the Drosophila embryo. Genes Dev. 1992 Aug;6(8):1518–30.</w:t>
      </w:r>
    </w:p>
    <w:p w14:paraId="59C122F1" w14:textId="77777777" w:rsidR="00675FB0" w:rsidRDefault="00675FB0" w:rsidP="00675FB0">
      <w:pPr>
        <w:widowControl w:val="0"/>
        <w:spacing w:after="240" w:line="24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101.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Yin Z, Xu XL, Frasch M. Regulation of the twist target gene tinman by modular cis-regulatory elements during early mesoderm development. Development. 1997 Dec;124(24):4971–82.</w:t>
      </w:r>
    </w:p>
    <w:p w14:paraId="60F451DF" w14:textId="4E0BB10D" w:rsidR="008649F2" w:rsidRPr="005231B6" w:rsidRDefault="00675FB0" w:rsidP="005231B6">
      <w:pPr>
        <w:widowControl w:val="0"/>
        <w:spacing w:after="240" w:line="24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102.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Jiang J, Kosman D, Ip YT, Levine M. The dorsal morphogen gradient regulates the mesoderm determinant twist in early Drosophila embryos. Genes Dev. 1991 Oct;5(10):1881–91.</w:t>
      </w:r>
      <w:bookmarkStart w:id="0" w:name="_GoBack"/>
      <w:bookmarkEnd w:id="0"/>
    </w:p>
    <w:sectPr w:rsidR="008649F2" w:rsidRPr="005231B6" w:rsidSect="00F2181D">
      <w:type w:val="continuous"/>
      <w:pgSz w:w="12240" w:h="15840"/>
      <w:pgMar w:top="1094" w:right="1037" w:bottom="274" w:left="1022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evenAndOddHeaders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5FB0"/>
    <w:rsid w:val="00032BA9"/>
    <w:rsid w:val="005231B6"/>
    <w:rsid w:val="006143C4"/>
    <w:rsid w:val="00675FB0"/>
    <w:rsid w:val="008649F2"/>
    <w:rsid w:val="00896480"/>
    <w:rsid w:val="009B61E4"/>
    <w:rsid w:val="00F21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8FFA4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675FB0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0</Words>
  <Characters>2286</Characters>
  <Application>Microsoft Macintosh Word</Application>
  <DocSecurity>0</DocSecurity>
  <Lines>19</Lines>
  <Paragraphs>5</Paragraphs>
  <ScaleCrop>false</ScaleCrop>
  <LinksUpToDate>false</LinksUpToDate>
  <CharactersWithSpaces>26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 Haines</dc:creator>
  <cp:keywords/>
  <dc:description/>
  <cp:lastModifiedBy>Jenna Haines</cp:lastModifiedBy>
  <cp:revision>2</cp:revision>
  <dcterms:created xsi:type="dcterms:W3CDTF">2018-04-27T22:01:00Z</dcterms:created>
  <dcterms:modified xsi:type="dcterms:W3CDTF">2018-04-27T22:03:00Z</dcterms:modified>
</cp:coreProperties>
</file>